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4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386210BC" w:rsidR="004520D8" w:rsidRPr="005328FA" w:rsidRDefault="00D90CD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2528BDA3" w:rsidR="004520D8" w:rsidRPr="005328FA" w:rsidRDefault="00D90CD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26FFD8AE" w:rsidR="004520D8" w:rsidRPr="005328FA" w:rsidRDefault="00D90CD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4028431C" w:rsidR="004520D8" w:rsidRPr="005328FA" w:rsidRDefault="00D90CD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63A34FFA" w:rsidR="004520D8" w:rsidRPr="005328FA" w:rsidRDefault="00D90CD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0B401C9D" w:rsidR="004520D8" w:rsidRPr="005328FA" w:rsidRDefault="00D90CD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,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35967100" w:rsidR="004520D8" w:rsidRPr="005328FA" w:rsidRDefault="00D90CD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6779EF27" w:rsidR="004520D8" w:rsidRPr="005328FA" w:rsidRDefault="00D90CD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4BD8A96C" w:rsidR="004520D8" w:rsidRPr="005328FA" w:rsidRDefault="00D90CD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71FB9475" w:rsidR="004520D8" w:rsidRPr="005328FA" w:rsidRDefault="00D90CD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10CAACA2" w:rsidR="004520D8" w:rsidRPr="005328FA" w:rsidRDefault="00D90CD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4A4D7D12" w:rsidR="004520D8" w:rsidRPr="005328FA" w:rsidRDefault="00D90CD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6E325D7D" w:rsidR="004520D8" w:rsidRPr="005328FA" w:rsidRDefault="00D90CD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0C7A4439" w:rsidR="004520D8" w:rsidRPr="005328FA" w:rsidRDefault="00D90CD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49980344" w:rsidR="004520D8" w:rsidRPr="005328FA" w:rsidRDefault="00D90CD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3C0E1CC0" w:rsidR="004520D8" w:rsidRPr="005328FA" w:rsidRDefault="00D90CD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0471C034" w:rsidR="004520D8" w:rsidRPr="005328FA" w:rsidRDefault="00D90CD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,5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3F998EBB" w:rsidR="004520D8" w:rsidRPr="005328FA" w:rsidRDefault="00D90CD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157B8285" w:rsidR="004520D8" w:rsidRPr="005328FA" w:rsidRDefault="00D90CD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17E1466B" w:rsidR="004520D8" w:rsidRPr="005328FA" w:rsidRDefault="00D90CD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3584D4BB" w:rsidR="004520D8" w:rsidRPr="005328FA" w:rsidRDefault="00D90CD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3BC83D87" w:rsidR="004520D8" w:rsidRPr="005328FA" w:rsidRDefault="00D90CD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3A797535" w:rsidR="004520D8" w:rsidRPr="005328FA" w:rsidRDefault="00D90CD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60923743" w:rsidR="004520D8" w:rsidRPr="005328FA" w:rsidRDefault="00D90CD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,6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645EEA57" w:rsidR="004520D8" w:rsidRPr="005328FA" w:rsidRDefault="00D90CD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,7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2851061D" w:rsidR="004520D8" w:rsidRPr="005328FA" w:rsidRDefault="00D90CD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47645FB3" w:rsidR="004520D8" w:rsidRPr="005328FA" w:rsidRDefault="00D90CD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10952C0E" w:rsidR="004520D8" w:rsidRPr="005328FA" w:rsidRDefault="0058786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485B9F90" w:rsidR="004520D8" w:rsidRPr="005328FA" w:rsidRDefault="0058786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77DF4BA6" w:rsidR="004520D8" w:rsidRPr="005328FA" w:rsidRDefault="00D90CD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Mitigation for adverse events (blood loss, wound care, revision surgery </w:t>
            </w:r>
            <w:r w:rsidRPr="005328FA">
              <w:rPr>
                <w:rFonts w:ascii="Arial" w:eastAsia="Calibri" w:hAnsi="Arial" w:cs="Arial"/>
              </w:rPr>
              <w:lastRenderedPageBreak/>
              <w:t>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7113B03A" w:rsidR="004520D8" w:rsidRPr="005328FA" w:rsidRDefault="00D90CD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/A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1294E3D2" w:rsidR="004520D8" w:rsidRPr="005328FA" w:rsidRDefault="00D90CD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-14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309D26D3" w:rsidR="004520D8" w:rsidRPr="005328FA" w:rsidRDefault="00D90CD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5,</w:t>
            </w:r>
            <w:r w:rsidR="006A00F7">
              <w:rPr>
                <w:rFonts w:ascii="Arial" w:eastAsia="Calibri" w:hAnsi="Arial" w:cs="Arial"/>
              </w:rPr>
              <w:t>16,18-20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17E72EBE" w:rsidR="004520D8" w:rsidRPr="005328FA" w:rsidRDefault="006A00F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5,16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063954A3" w:rsidR="004520D8" w:rsidRPr="005328FA" w:rsidRDefault="00D90CD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6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2F5DA5C8" w:rsidR="004520D8" w:rsidRPr="0058786D" w:rsidRDefault="0058786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i</w:t>
            </w:r>
            <w:proofErr w:type="spellEnd"/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36ADBF9A" w:rsidR="004520D8" w:rsidRPr="005328FA" w:rsidRDefault="0058786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</w:t>
            </w:r>
            <w:bookmarkStart w:id="0" w:name="_GoBack"/>
            <w:bookmarkEnd w:id="0"/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0D8"/>
    <w:rsid w:val="00023C70"/>
    <w:rsid w:val="00377DF2"/>
    <w:rsid w:val="003C7173"/>
    <w:rsid w:val="004520D8"/>
    <w:rsid w:val="004A1EDE"/>
    <w:rsid w:val="0058786D"/>
    <w:rsid w:val="006A00F7"/>
    <w:rsid w:val="00765673"/>
    <w:rsid w:val="008E7419"/>
    <w:rsid w:val="009F2E96"/>
    <w:rsid w:val="00B8648A"/>
    <w:rsid w:val="00D31282"/>
    <w:rsid w:val="00D90CD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201</Words>
  <Characters>684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8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Abdall-Razak</dc:creator>
  <cp:lastModifiedBy>keder Essa</cp:lastModifiedBy>
  <cp:revision>3</cp:revision>
  <dcterms:created xsi:type="dcterms:W3CDTF">2021-11-18T09:05:00Z</dcterms:created>
  <dcterms:modified xsi:type="dcterms:W3CDTF">2021-11-18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